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47F10" w14:textId="77777777" w:rsidR="00B63BA8" w:rsidRPr="006F10ED" w:rsidRDefault="00B63BA8" w:rsidP="00B63BA8">
      <w:pPr>
        <w:spacing w:line="480" w:lineRule="auto"/>
        <w:rPr>
          <w:rFonts w:ascii="Times New Roman" w:hAnsi="Times New Roman" w:cs="Times New Roman"/>
          <w:b/>
        </w:rPr>
      </w:pPr>
      <w:r w:rsidRPr="006F10ED">
        <w:rPr>
          <w:rFonts w:ascii="Times New Roman" w:hAnsi="Times New Roman" w:cs="Times New Roman"/>
          <w:b/>
        </w:rPr>
        <w:t>Supplementary Information</w:t>
      </w:r>
    </w:p>
    <w:p w14:paraId="102B4343" w14:textId="77777777" w:rsidR="00B63BA8" w:rsidRPr="006F10ED" w:rsidRDefault="00B63BA8" w:rsidP="00B63BA8">
      <w:pPr>
        <w:spacing w:line="480" w:lineRule="auto"/>
        <w:rPr>
          <w:rFonts w:ascii="Times New Roman" w:hAnsi="Times New Roman" w:cs="Times New Roman"/>
          <w:b/>
        </w:rPr>
      </w:pPr>
      <w:r w:rsidRPr="006F10ED">
        <w:rPr>
          <w:rFonts w:ascii="Times New Roman" w:hAnsi="Times New Roman" w:cs="Times New Roman"/>
          <w:b/>
        </w:rPr>
        <w:t>Supplementary Legends</w:t>
      </w:r>
    </w:p>
    <w:p w14:paraId="66C00886" w14:textId="1ED527A2" w:rsidR="00B63BA8" w:rsidRPr="006F10ED" w:rsidRDefault="00B63BA8" w:rsidP="00FD37D4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 xml:space="preserve">Fig. S1. The difference in proliferation and migration capacity between CAFs and PTFs. (A) The proliferation of CAFs and PTFs was tested using CCK-8 assay. (B) Performing </w:t>
      </w:r>
      <w:proofErr w:type="spellStart"/>
      <w:r w:rsidRPr="006F10ED">
        <w:rPr>
          <w:rFonts w:ascii="Times New Roman" w:hAnsi="Times New Roman" w:cs="Times New Roman"/>
        </w:rPr>
        <w:t>transwell</w:t>
      </w:r>
      <w:proofErr w:type="spellEnd"/>
      <w:r w:rsidRPr="006F10ED">
        <w:rPr>
          <w:rFonts w:ascii="Times New Roman" w:hAnsi="Times New Roman" w:cs="Times New Roman"/>
        </w:rPr>
        <w:t xml:space="preserve"> assay to detect the migration of CAFs and PTFs. Scale bar: 50μm.</w:t>
      </w:r>
      <w:r w:rsidR="00B21DB1" w:rsidRPr="006F10ED">
        <w:rPr>
          <w:rFonts w:ascii="Times New Roman" w:hAnsi="Times New Roman" w:cs="Times New Roman"/>
          <w:kern w:val="0"/>
        </w:rPr>
        <w:t xml:space="preserve"> N=5 per group</w:t>
      </w:r>
      <w:r w:rsidR="00B21DB1" w:rsidRPr="006F10ED">
        <w:rPr>
          <w:rFonts w:ascii="Times New Roman" w:hAnsi="Times New Roman" w:cs="Times New Roman" w:hint="eastAsia"/>
          <w:kern w:val="0"/>
        </w:rPr>
        <w:t>.</w:t>
      </w:r>
      <w:r w:rsidRPr="006F10ED">
        <w:rPr>
          <w:rFonts w:ascii="Times New Roman" w:hAnsi="Times New Roman" w:cs="Times New Roman"/>
        </w:rPr>
        <w:t xml:space="preserve"> Mean ± SD, **** p &lt; 0.0001, compared with the PTF group.</w:t>
      </w:r>
      <w:r w:rsidR="00FD37D4" w:rsidRPr="006F10ED">
        <w:rPr>
          <w:rFonts w:ascii="Times New Roman" w:hAnsi="Times New Roman" w:cs="Times New Roman"/>
        </w:rPr>
        <w:t xml:space="preserve"> </w:t>
      </w:r>
    </w:p>
    <w:p w14:paraId="49D65BE7" w14:textId="08969257" w:rsidR="00B63BA8" w:rsidRPr="006F10ED" w:rsidRDefault="00B63BA8" w:rsidP="00B63BA8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 xml:space="preserve">Fig. S2. CAFs facilitate the tumorigenesis and migration of liver cancer cells. (A) NOD/SCID mice were injected subcutaneously on the flanks with Huh7 cells accompanied with CAFs or PTFs and measured tumor weight after 40 days. P = 0.0808, compared with the tumor control group. (B) The migration of Huh7 and Hep3B cells treated with the CAF-CM or PTF-CM was detected using wound healing assay. Scale bar: 100μm. </w:t>
      </w:r>
      <w:r w:rsidR="00B21DB1" w:rsidRPr="006F10ED">
        <w:rPr>
          <w:rFonts w:ascii="Times New Roman" w:hAnsi="Times New Roman" w:cs="Times New Roman"/>
          <w:kern w:val="0"/>
        </w:rPr>
        <w:t xml:space="preserve">N=5 per group. </w:t>
      </w:r>
      <w:r w:rsidRPr="006F10ED">
        <w:rPr>
          <w:rFonts w:ascii="Times New Roman" w:hAnsi="Times New Roman" w:cs="Times New Roman"/>
        </w:rPr>
        <w:t>Mean ± SD, **p &lt; 0.01, ***p &lt; 0.001, ns: no significance, compared with the tumor control group.</w:t>
      </w:r>
      <w:r w:rsidR="00FD37D4" w:rsidRPr="006F10ED">
        <w:rPr>
          <w:rFonts w:ascii="Times New Roman" w:hAnsi="Times New Roman" w:cs="Times New Roman"/>
        </w:rPr>
        <w:t xml:space="preserve"> </w:t>
      </w:r>
    </w:p>
    <w:p w14:paraId="271E4BAF" w14:textId="2DB2F52C" w:rsidR="00B63BA8" w:rsidRPr="006F10ED" w:rsidRDefault="00B63BA8" w:rsidP="00B63BA8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 xml:space="preserve">Fig. S3. CCL5 derived from CAFs promotes the migration of HCC cells. (A) The migration of Huh7 and Hep3B cells underwent hCCL5 (20ng/ml and 100ng/ml) was </w:t>
      </w:r>
      <w:r w:rsidR="00E140E5" w:rsidRPr="006F10ED">
        <w:rPr>
          <w:rFonts w:ascii="Times New Roman" w:hAnsi="Times New Roman" w:cs="Times New Roman"/>
        </w:rPr>
        <w:t xml:space="preserve">tested </w:t>
      </w:r>
      <w:r w:rsidRPr="006F10ED">
        <w:rPr>
          <w:rFonts w:ascii="Times New Roman" w:hAnsi="Times New Roman" w:cs="Times New Roman"/>
        </w:rPr>
        <w:t xml:space="preserve">using wound healing assay. Scale bar: 100μm. (B) The migration ability of Huh7 and Hep3B cells treated with the CM of CAFs, a CCL5 neutralizing antibody or CCR3/CCR5 antagonists was detected by wound healing assay. Scale bar: 100μm. </w:t>
      </w:r>
      <w:r w:rsidR="00B21DB1" w:rsidRPr="006F10ED">
        <w:rPr>
          <w:rFonts w:ascii="Times New Roman" w:hAnsi="Times New Roman" w:cs="Times New Roman"/>
          <w:kern w:val="0"/>
        </w:rPr>
        <w:t xml:space="preserve">N=5 per group. </w:t>
      </w:r>
      <w:r w:rsidRPr="006F10ED">
        <w:rPr>
          <w:rFonts w:ascii="Times New Roman" w:hAnsi="Times New Roman" w:cs="Times New Roman"/>
        </w:rPr>
        <w:t>Mean ± SD, *p &lt; 0.05, **p &lt; 0.01, ***p &lt; 0.001, compared with the tumor control group. #p &lt; 0.05, ##p &lt; 0.01, compared with the CAF-CM group.</w:t>
      </w:r>
    </w:p>
    <w:p w14:paraId="4C151787" w14:textId="0C907B18" w:rsidR="00B63BA8" w:rsidRPr="006F10ED" w:rsidRDefault="00B63BA8" w:rsidP="00B63BA8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>Fig. S4. The effects of hCCL5 or CAF-CM on CCR1, CCR3 and CCR5 level</w:t>
      </w:r>
      <w:r w:rsidR="00E140E5" w:rsidRPr="006F10ED">
        <w:rPr>
          <w:rFonts w:ascii="Times New Roman" w:hAnsi="Times New Roman" w:cs="Times New Roman"/>
        </w:rPr>
        <w:t>s</w:t>
      </w:r>
      <w:r w:rsidRPr="006F10ED">
        <w:rPr>
          <w:rFonts w:ascii="Times New Roman" w:hAnsi="Times New Roman" w:cs="Times New Roman"/>
        </w:rPr>
        <w:t xml:space="preserve"> in Huh7 </w:t>
      </w:r>
      <w:r w:rsidRPr="006F10ED">
        <w:rPr>
          <w:rFonts w:ascii="Times New Roman" w:hAnsi="Times New Roman" w:cs="Times New Roman"/>
        </w:rPr>
        <w:lastRenderedPageBreak/>
        <w:t xml:space="preserve">and Hep3B cells. (A) Measuring mRNA expression of CCR1, CCR3 and CCR5 in Huh7 and Hep3B cells treated with CAF-CM by Real-time PCR. (B) Protein expression of CCR1, CCR3 and CCR5 in Huh7 and Hep3B cells treated with CAF-CM or hCCL5 (20ng/ml and 100ng/ml) was performed by western blotting. </w:t>
      </w:r>
      <w:r w:rsidR="00B21DB1" w:rsidRPr="006F10ED">
        <w:rPr>
          <w:rFonts w:ascii="Times New Roman" w:hAnsi="Times New Roman" w:cs="Times New Roman"/>
          <w:kern w:val="0"/>
        </w:rPr>
        <w:t xml:space="preserve">N=5 per group. </w:t>
      </w:r>
      <w:r w:rsidRPr="006F10ED">
        <w:rPr>
          <w:rFonts w:ascii="Times New Roman" w:hAnsi="Times New Roman" w:cs="Times New Roman"/>
        </w:rPr>
        <w:t>Mean ± SD, *p &lt; 0.05, **p &lt; 0.01, compared with the tumor control group.</w:t>
      </w:r>
      <w:r w:rsidR="00FD37D4" w:rsidRPr="006F10ED">
        <w:rPr>
          <w:rFonts w:ascii="Times New Roman" w:hAnsi="Times New Roman" w:cs="Times New Roman"/>
        </w:rPr>
        <w:t xml:space="preserve"> </w:t>
      </w:r>
    </w:p>
    <w:p w14:paraId="56F43FED" w14:textId="4ADE6FB4" w:rsidR="00B63BA8" w:rsidRPr="006F10ED" w:rsidRDefault="00B63BA8" w:rsidP="00B63BA8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>Fig. S5.</w:t>
      </w:r>
      <w:r w:rsidR="009511AC" w:rsidRPr="006F10ED">
        <w:rPr>
          <w:rFonts w:ascii="Times New Roman" w:hAnsi="Times New Roman" w:cs="Times New Roman"/>
        </w:rPr>
        <w:t xml:space="preserve"> </w:t>
      </w:r>
      <w:r w:rsidR="00DA3ADE" w:rsidRPr="006F10ED">
        <w:rPr>
          <w:rFonts w:ascii="Times New Roman" w:hAnsi="Times New Roman" w:cs="Times New Roman"/>
        </w:rPr>
        <w:t>(A) ELISA was performed to confirm the expression level of CCL5 when it was knockdown in CAFs</w:t>
      </w:r>
      <w:r w:rsidR="00DA3ADE" w:rsidRPr="006F10ED">
        <w:rPr>
          <w:rFonts w:ascii="Times New Roman" w:hAnsi="Times New Roman" w:cs="Times New Roman" w:hint="eastAsia"/>
        </w:rPr>
        <w:t>.</w:t>
      </w:r>
      <w:r w:rsidR="00DA3ADE" w:rsidRPr="006F10ED">
        <w:rPr>
          <w:rFonts w:ascii="Times New Roman" w:hAnsi="Times New Roman" w:cs="Times New Roman"/>
        </w:rPr>
        <w:t xml:space="preserve"> </w:t>
      </w:r>
      <w:r w:rsidR="007C2074" w:rsidRPr="006F10ED">
        <w:rPr>
          <w:rFonts w:ascii="Times New Roman" w:hAnsi="Times New Roman" w:cs="Times New Roman"/>
        </w:rPr>
        <w:t xml:space="preserve">(B) Western blotting was performed to </w:t>
      </w:r>
      <w:r w:rsidR="007C2074" w:rsidRPr="006F10ED">
        <w:rPr>
          <w:rFonts w:ascii="Times New Roman" w:hAnsi="Times New Roman" w:cs="Times New Roman" w:hint="eastAsia"/>
        </w:rPr>
        <w:t>verify</w:t>
      </w:r>
      <w:r w:rsidR="007C2074" w:rsidRPr="006F10ED">
        <w:rPr>
          <w:rFonts w:ascii="Times New Roman" w:hAnsi="Times New Roman" w:cs="Times New Roman"/>
        </w:rPr>
        <w:t xml:space="preserve"> the expression level of CCR3/5 if </w:t>
      </w:r>
      <w:r w:rsidR="007C2074" w:rsidRPr="006F10ED">
        <w:rPr>
          <w:rFonts w:ascii="Times New Roman" w:hAnsi="Times New Roman" w:cs="Times New Roman" w:hint="eastAsia"/>
        </w:rPr>
        <w:t>they</w:t>
      </w:r>
      <w:r w:rsidR="007C2074" w:rsidRPr="006F10ED">
        <w:rPr>
          <w:rFonts w:ascii="Times New Roman" w:hAnsi="Times New Roman" w:cs="Times New Roman"/>
        </w:rPr>
        <w:t xml:space="preserve"> </w:t>
      </w:r>
      <w:r w:rsidR="007C2074" w:rsidRPr="006F10ED">
        <w:rPr>
          <w:rFonts w:ascii="Times New Roman" w:hAnsi="Times New Roman" w:cs="Times New Roman" w:hint="eastAsia"/>
        </w:rPr>
        <w:t>were</w:t>
      </w:r>
      <w:r w:rsidR="007C2074" w:rsidRPr="006F10ED">
        <w:rPr>
          <w:rFonts w:ascii="Times New Roman" w:hAnsi="Times New Roman" w:cs="Times New Roman"/>
        </w:rPr>
        <w:t xml:space="preserve"> knockdown in Huh7 cells. </w:t>
      </w:r>
      <w:r w:rsidR="009511AC" w:rsidRPr="006F10ED">
        <w:rPr>
          <w:rFonts w:ascii="Times New Roman" w:hAnsi="Times New Roman" w:cs="Times New Roman"/>
        </w:rPr>
        <w:t>(</w:t>
      </w:r>
      <w:r w:rsidR="00DA3ADE" w:rsidRPr="006F10ED">
        <w:rPr>
          <w:rFonts w:ascii="Times New Roman" w:hAnsi="Times New Roman" w:cs="Times New Roman"/>
        </w:rPr>
        <w:t>C</w:t>
      </w:r>
      <w:r w:rsidR="009511AC" w:rsidRPr="006F10ED">
        <w:rPr>
          <w:rFonts w:ascii="Times New Roman" w:hAnsi="Times New Roman" w:cs="Times New Roman"/>
        </w:rPr>
        <w:t>)</w:t>
      </w:r>
      <w:r w:rsidRPr="006F10ED">
        <w:rPr>
          <w:rFonts w:ascii="Times New Roman" w:hAnsi="Times New Roman" w:cs="Times New Roman"/>
        </w:rPr>
        <w:t xml:space="preserve"> Immunoﬂuorescence staining used for observing E-cadherin, Vimentin and ZEB1 protein </w:t>
      </w:r>
      <w:r w:rsidR="00E140E5" w:rsidRPr="006F10ED">
        <w:rPr>
          <w:rFonts w:ascii="Times New Roman" w:hAnsi="Times New Roman" w:cs="Times New Roman"/>
        </w:rPr>
        <w:t>was</w:t>
      </w:r>
      <w:r w:rsidRPr="006F10ED">
        <w:rPr>
          <w:rFonts w:ascii="Times New Roman" w:hAnsi="Times New Roman" w:cs="Times New Roman"/>
        </w:rPr>
        <w:t xml:space="preserve"> performed in four groups of tumor samples including Huh7 cells, Huh7 cells co-cultured with CAFs, Huh7 cells co-cultured with shCCL5 CAFs and shCCR3/5 Huh7 cells co-cultured with CAFs.</w:t>
      </w:r>
      <w:r w:rsidR="00544A5F" w:rsidRPr="006F10ED">
        <w:rPr>
          <w:rFonts w:ascii="Times New Roman" w:hAnsi="Times New Roman" w:cs="Times New Roman"/>
        </w:rPr>
        <w:t xml:space="preserve"> </w:t>
      </w:r>
      <w:r w:rsidRPr="006F10ED">
        <w:rPr>
          <w:rFonts w:ascii="Times New Roman" w:hAnsi="Times New Roman" w:cs="Times New Roman"/>
        </w:rPr>
        <w:t>Scale bar: 100μm.</w:t>
      </w:r>
    </w:p>
    <w:p w14:paraId="4670DF7A" w14:textId="48EF6A41" w:rsidR="00B63BA8" w:rsidRPr="006F10ED" w:rsidRDefault="00B63BA8" w:rsidP="00B63BA8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>Fig. S6. CAF-CM triggered migration of Huh7 and Hep3B cells was accessed by wound healing assay, which were abolished by knockdown of HIF1α. Scale bar: 100μm.</w:t>
      </w:r>
      <w:r w:rsidR="00B21DB1" w:rsidRPr="006F10ED">
        <w:rPr>
          <w:rFonts w:ascii="Times New Roman" w:hAnsi="Times New Roman" w:cs="Times New Roman"/>
          <w:kern w:val="0"/>
        </w:rPr>
        <w:t xml:space="preserve"> N=5 per group.</w:t>
      </w:r>
      <w:r w:rsidRPr="006F10ED">
        <w:rPr>
          <w:rFonts w:ascii="Times New Roman" w:hAnsi="Times New Roman" w:cs="Times New Roman"/>
        </w:rPr>
        <w:t xml:space="preserve"> Mean ± SD, *p &lt; 0.05, **p &lt; 0.01, compared with the tumor control group. #p &lt; 0.05, compared with the CAF-CM group.</w:t>
      </w:r>
      <w:r w:rsidR="00FD37D4" w:rsidRPr="006F10ED">
        <w:rPr>
          <w:rFonts w:ascii="Times New Roman" w:hAnsi="Times New Roman" w:cs="Times New Roman"/>
        </w:rPr>
        <w:t xml:space="preserve"> </w:t>
      </w:r>
    </w:p>
    <w:p w14:paraId="167D00EB" w14:textId="1EE0AA81" w:rsidR="00B63BA8" w:rsidRPr="006F10ED" w:rsidRDefault="00B63BA8" w:rsidP="0092095A">
      <w:pPr>
        <w:spacing w:line="480" w:lineRule="auto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>Fig. S7. The effect of CAFs on HCC metastasis by regulating HIF1α/ZEB1. (A) Knocking down HIF1α in Huh7 and Hep3B cells, CAF-CM induced ZEB1 expression was detected using western blotting. (B) Overexpressing HIF1α in Huh7 and Hep3B cells, HIF1α and ZEB1 protein were detected by western blotting. (C) A human liver cancer specimen was detected by immunoﬂuorescence staining</w:t>
      </w:r>
      <w:r w:rsidR="008948BE" w:rsidRPr="006F10ED">
        <w:rPr>
          <w:rFonts w:ascii="Times New Roman" w:hAnsi="Times New Roman" w:cs="Times New Roman"/>
        </w:rPr>
        <w:t xml:space="preserve"> </w:t>
      </w:r>
      <w:r w:rsidRPr="006F10ED">
        <w:rPr>
          <w:rFonts w:ascii="Times New Roman" w:hAnsi="Times New Roman" w:cs="Times New Roman"/>
        </w:rPr>
        <w:t xml:space="preserve">and photographed </w:t>
      </w:r>
      <w:r w:rsidRPr="006F10ED">
        <w:rPr>
          <w:rFonts w:ascii="Times New Roman" w:hAnsi="Times New Roman" w:cs="Times New Roman"/>
        </w:rPr>
        <w:lastRenderedPageBreak/>
        <w:t>under a fluorescence microscopy.</w:t>
      </w:r>
      <w:bookmarkStart w:id="0" w:name="_Hlk98424101"/>
      <w:r w:rsidR="0092095A" w:rsidRPr="006F10ED">
        <w:rPr>
          <w:rFonts w:ascii="Times New Roman" w:hAnsi="Times New Roman" w:cs="Times New Roman"/>
        </w:rPr>
        <w:t xml:space="preserve"> (D) Western blotting was performed to confirm the expression level of ZEB1 if it was knockdown in Huh7 and Hep3B cells</w:t>
      </w:r>
      <w:bookmarkEnd w:id="0"/>
      <w:r w:rsidR="0092095A" w:rsidRPr="006F10ED">
        <w:rPr>
          <w:rFonts w:ascii="Times New Roman" w:hAnsi="Times New Roman" w:cs="Times New Roman"/>
        </w:rPr>
        <w:t xml:space="preserve">. </w:t>
      </w:r>
      <w:r w:rsidRPr="006F10ED">
        <w:rPr>
          <w:rFonts w:ascii="Times New Roman" w:hAnsi="Times New Roman" w:cs="Times New Roman"/>
        </w:rPr>
        <w:t>Scale bar: 100μm.</w:t>
      </w:r>
    </w:p>
    <w:sectPr w:rsidR="00B63BA8" w:rsidRPr="006F10ED" w:rsidSect="00131A9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70129" w14:textId="77777777" w:rsidR="00E01C1D" w:rsidRDefault="00E01C1D" w:rsidP="009511AC">
      <w:r>
        <w:separator/>
      </w:r>
    </w:p>
  </w:endnote>
  <w:endnote w:type="continuationSeparator" w:id="0">
    <w:p w14:paraId="15891869" w14:textId="77777777" w:rsidR="00E01C1D" w:rsidRDefault="00E01C1D" w:rsidP="00951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F775E" w14:textId="77777777" w:rsidR="00E01C1D" w:rsidRDefault="00E01C1D" w:rsidP="009511AC">
      <w:r>
        <w:separator/>
      </w:r>
    </w:p>
  </w:footnote>
  <w:footnote w:type="continuationSeparator" w:id="0">
    <w:p w14:paraId="6BFDE3A8" w14:textId="77777777" w:rsidR="00E01C1D" w:rsidRDefault="00E01C1D" w:rsidP="00951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A8"/>
    <w:rsid w:val="00082802"/>
    <w:rsid w:val="00131A9E"/>
    <w:rsid w:val="00260461"/>
    <w:rsid w:val="00274423"/>
    <w:rsid w:val="003D6777"/>
    <w:rsid w:val="00460054"/>
    <w:rsid w:val="00544A5F"/>
    <w:rsid w:val="0055627D"/>
    <w:rsid w:val="005C2A9F"/>
    <w:rsid w:val="00691E44"/>
    <w:rsid w:val="006F10ED"/>
    <w:rsid w:val="007C2074"/>
    <w:rsid w:val="007E4305"/>
    <w:rsid w:val="008442D7"/>
    <w:rsid w:val="008948BE"/>
    <w:rsid w:val="008D1417"/>
    <w:rsid w:val="0092095A"/>
    <w:rsid w:val="009511AC"/>
    <w:rsid w:val="00A958C0"/>
    <w:rsid w:val="00B21DB1"/>
    <w:rsid w:val="00B63BA8"/>
    <w:rsid w:val="00D57CFD"/>
    <w:rsid w:val="00D72CC3"/>
    <w:rsid w:val="00DA3ADE"/>
    <w:rsid w:val="00E01C1D"/>
    <w:rsid w:val="00E140E5"/>
    <w:rsid w:val="00F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8A071"/>
  <w15:chartTrackingRefBased/>
  <w15:docId w15:val="{CF49A482-B60A-4FEE-BF20-644218CC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BA8"/>
    <w:pPr>
      <w:widowControl w:val="0"/>
      <w:spacing w:line="24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B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31A9E"/>
  </w:style>
  <w:style w:type="paragraph" w:styleId="a5">
    <w:name w:val="header"/>
    <w:basedOn w:val="a"/>
    <w:link w:val="a6"/>
    <w:uiPriority w:val="99"/>
    <w:unhideWhenUsed/>
    <w:rsid w:val="00951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11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1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1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79</Characters>
  <Application>Microsoft Office Word</Application>
  <DocSecurity>0</DocSecurity>
  <Lines>23</Lines>
  <Paragraphs>6</Paragraphs>
  <ScaleCrop>false</ScaleCrop>
  <Company>微软中国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 Haixu</cp:lastModifiedBy>
  <cp:revision>3</cp:revision>
  <dcterms:created xsi:type="dcterms:W3CDTF">2022-03-25T05:22:00Z</dcterms:created>
  <dcterms:modified xsi:type="dcterms:W3CDTF">2022-04-30T03:05:00Z</dcterms:modified>
</cp:coreProperties>
</file>